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D0200" w14:textId="73915D55" w:rsidR="00B47222" w:rsidRPr="0094342D" w:rsidRDefault="0094342D" w:rsidP="0094342D">
      <w:pPr>
        <w:spacing w:line="360" w:lineRule="auto"/>
        <w:jc w:val="center"/>
        <w:rPr>
          <w:rFonts w:ascii="Times New Roman" w:hAnsi="Times New Roman"/>
          <w:szCs w:val="21"/>
        </w:rPr>
      </w:pPr>
      <w:r w:rsidRPr="00D86128"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/>
          <w:b/>
          <w:bCs/>
          <w:szCs w:val="21"/>
        </w:rPr>
        <w:t>S</w:t>
      </w:r>
      <w:r w:rsidR="00606AC8">
        <w:rPr>
          <w:rFonts w:ascii="Times New Roman" w:hAnsi="Times New Roman"/>
          <w:b/>
          <w:bCs/>
          <w:szCs w:val="21"/>
        </w:rPr>
        <w:t>1</w:t>
      </w:r>
      <w:r w:rsidRPr="00D86128">
        <w:rPr>
          <w:rFonts w:ascii="Times New Roman" w:hAnsi="Times New Roman"/>
          <w:szCs w:val="21"/>
        </w:rPr>
        <w:t xml:space="preserve"> Candidate compounds of Tongxie Yaofang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2026"/>
        <w:gridCol w:w="3969"/>
        <w:gridCol w:w="965"/>
        <w:gridCol w:w="586"/>
      </w:tblGrid>
      <w:tr w:rsidR="00A654E4" w:rsidRPr="00A654E4" w14:paraId="7ED5FEAE" w14:textId="77777777" w:rsidTr="00DB5F57">
        <w:trPr>
          <w:jc w:val="center"/>
        </w:trPr>
        <w:tc>
          <w:tcPr>
            <w:tcW w:w="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66F3C2" w14:textId="77777777" w:rsidR="00A654E4" w:rsidRPr="00A654E4" w:rsidRDefault="00A654E4" w:rsidP="00012B61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No.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A220CF" w14:textId="77777777" w:rsidR="00A654E4" w:rsidRPr="00A654E4" w:rsidRDefault="00A654E4" w:rsidP="00012B61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Herbal medicin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D17C0B" w14:textId="77777777" w:rsidR="00A654E4" w:rsidRPr="00A654E4" w:rsidRDefault="00A654E4" w:rsidP="00012B61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Chemical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90797A" w14:textId="77777777" w:rsidR="00A654E4" w:rsidRPr="00A654E4" w:rsidRDefault="00A654E4" w:rsidP="00012B61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OB(%)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912219" w14:textId="77777777" w:rsidR="00A654E4" w:rsidRPr="00A654E4" w:rsidRDefault="00A654E4" w:rsidP="00012B61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DL</w:t>
            </w:r>
          </w:p>
        </w:tc>
      </w:tr>
      <w:tr w:rsidR="00A654E4" w:rsidRPr="00A654E4" w14:paraId="2E5A811E" w14:textId="77777777" w:rsidTr="00DB5F57">
        <w:trPr>
          <w:jc w:val="center"/>
        </w:trPr>
        <w:tc>
          <w:tcPr>
            <w:tcW w:w="5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98651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6B751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tractylodes Macrocephala Koidz.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7769F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2-senecioyl-2E,8E,10E-atractylentriol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29F410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62.39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84EBE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2</w:t>
            </w:r>
          </w:p>
        </w:tc>
      </w:tr>
      <w:tr w:rsidR="00A654E4" w:rsidRPr="00A654E4" w14:paraId="109A1A8A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15F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9C2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tractylodes Macrocephala Koidz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E5A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4-acetyl-12-senecioyl-2E,8E,10E-atractylentri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1A6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60.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646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3</w:t>
            </w:r>
          </w:p>
        </w:tc>
      </w:tr>
      <w:tr w:rsidR="00A654E4" w:rsidRPr="00A654E4" w14:paraId="4C414548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E67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8C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tractylodes Macrocephala Koidz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1AC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4-acetyl-12-senecioyl-2E,8Z,10E-atractylentri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47B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63.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4E5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9</w:t>
            </w:r>
          </w:p>
        </w:tc>
      </w:tr>
      <w:tr w:rsidR="00A654E4" w:rsidRPr="00A654E4" w14:paraId="4AA57747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C7A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2C1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tractylodes Macrocephala Koidz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EAF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α-Amyr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DEF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9.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A7A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76</w:t>
            </w:r>
          </w:p>
        </w:tc>
      </w:tr>
      <w:tr w:rsidR="00A654E4" w:rsidRPr="00A654E4" w14:paraId="70AB4B08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AEE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415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tractylodes Macrocephala Koidz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584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AC7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6.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BAD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78</w:t>
            </w:r>
          </w:p>
        </w:tc>
      </w:tr>
      <w:tr w:rsidR="00A654E4" w:rsidRPr="00A654E4" w14:paraId="6EC03D69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6C30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580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tractylodes Macrocephala Koidz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239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β-acetoxyatractyl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761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4.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8F2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1</w:t>
            </w:r>
          </w:p>
        </w:tc>
      </w:tr>
      <w:tr w:rsidR="00A654E4" w:rsidRPr="00A654E4" w14:paraId="3E8E79C1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C86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CB00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tractylodes Macrocephala Koidz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8AD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8β-ethoxy atractylenolide Ⅲ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B9F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5.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EF3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1</w:t>
            </w:r>
          </w:p>
        </w:tc>
      </w:tr>
      <w:tr w:rsidR="00A654E4" w:rsidRPr="00A654E4" w14:paraId="3C5BEDAE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AF1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C8B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1FB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1alpha,12alpha-epoxy-3beta-23-dihydroxy-30-norolean-20-en-28,12beta-oli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025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64.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2F9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37</w:t>
            </w:r>
          </w:p>
        </w:tc>
      </w:tr>
      <w:tr w:rsidR="00A654E4" w:rsidRPr="00A654E4" w14:paraId="4C34047D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F1A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159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63D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florgen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4AB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87.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A5F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36</w:t>
            </w:r>
          </w:p>
        </w:tc>
      </w:tr>
      <w:tr w:rsidR="00A654E4" w:rsidRPr="00A654E4" w14:paraId="3F83503D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058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F46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619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D6B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3.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03D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53</w:t>
            </w:r>
          </w:p>
        </w:tc>
      </w:tr>
      <w:tr w:rsidR="00A654E4" w:rsidRPr="00A654E4" w14:paraId="04F9C899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FFE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7FF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C76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Lactiflor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9B7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9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935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79</w:t>
            </w:r>
          </w:p>
        </w:tc>
      </w:tr>
      <w:tr w:rsidR="00A654E4" w:rsidRPr="00A654E4" w14:paraId="568221B4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493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55D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D06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flor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014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3.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ABA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78</w:t>
            </w:r>
          </w:p>
        </w:tc>
      </w:tr>
      <w:tr w:rsidR="00A654E4" w:rsidRPr="00A654E4" w14:paraId="5B367E5D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DB0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267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2A7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florin_q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81F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68.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3C7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39</w:t>
            </w:r>
          </w:p>
        </w:tc>
      </w:tr>
      <w:tr w:rsidR="00A654E4" w:rsidRPr="00A654E4" w14:paraId="480EB3CD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AD8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AB3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7BE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lbiflorin_q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0AA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66.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9C8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32</w:t>
            </w:r>
          </w:p>
        </w:tc>
      </w:tr>
      <w:tr w:rsidR="00A654E4" w:rsidRPr="00A654E4" w14:paraId="2C7C35F9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8C9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B9B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AB4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benzoyl paeoniflor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77B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1.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A44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74</w:t>
            </w:r>
          </w:p>
        </w:tc>
      </w:tr>
      <w:tr w:rsidR="00A654E4" w:rsidRPr="00A654E4" w14:paraId="41BE82FB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66C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9C0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161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Mair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E7E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5.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019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77</w:t>
            </w:r>
          </w:p>
        </w:tc>
      </w:tr>
      <w:tr w:rsidR="00A654E4" w:rsidRPr="00A654E4" w14:paraId="19CF9C5E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B1C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C38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1B7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kaempfer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82B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1.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A86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4</w:t>
            </w:r>
          </w:p>
        </w:tc>
      </w:tr>
      <w:tr w:rsidR="00A654E4" w:rsidRPr="00A654E4" w14:paraId="4A46080D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874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AE4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A5B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(+)-catech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779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4.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416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4</w:t>
            </w:r>
          </w:p>
        </w:tc>
      </w:tr>
      <w:tr w:rsidR="00A654E4" w:rsidRPr="00A654E4" w14:paraId="77E316FA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132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1AC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Citrus Reticula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2D7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naringen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EF6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9.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B6C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1</w:t>
            </w:r>
          </w:p>
        </w:tc>
      </w:tr>
      <w:tr w:rsidR="00A654E4" w:rsidRPr="00A654E4" w14:paraId="08C98BA2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613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5B1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Citrus Reticula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895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,7-dihydroxy-2-(3-hydroxy-4-methoxyphenyl)chroman-4-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E91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7.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796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7</w:t>
            </w:r>
          </w:p>
        </w:tc>
      </w:tr>
      <w:tr w:rsidR="00A654E4" w:rsidRPr="00A654E4" w14:paraId="619B8F5F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700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ED3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Citrus Reticula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896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Citromit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611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86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D68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51</w:t>
            </w:r>
          </w:p>
        </w:tc>
      </w:tr>
      <w:tr w:rsidR="00A654E4" w:rsidRPr="00A654E4" w14:paraId="46C3F526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80E4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94AD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Citrus Reticulat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8A35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nobileti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E67B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61.6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EAD8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51</w:t>
            </w:r>
          </w:p>
        </w:tc>
      </w:tr>
      <w:tr w:rsidR="00A654E4" w:rsidRPr="00A654E4" w14:paraId="1783B24D" w14:textId="77777777" w:rsidTr="00DB5F57">
        <w:trPr>
          <w:jc w:val="center"/>
        </w:trPr>
        <w:tc>
          <w:tcPr>
            <w:tcW w:w="5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A09C3A" w14:textId="7568BE58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3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964CB7" w14:textId="12B9296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09D4AF" w14:textId="34E97953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(2R,3R)-3-(4-hydroxy-3-methoxy-phenyl)-5-methoxy-2-methylol-2,3-dihydropyrano[5,6-h][1,4]benzodioxin-9-</w:t>
            </w:r>
            <w:r w:rsidRPr="00A654E4">
              <w:rPr>
                <w:rFonts w:ascii="Times New Roman" w:hAnsi="Times New Roman"/>
              </w:rPr>
              <w:lastRenderedPageBreak/>
              <w:t>on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310D00" w14:textId="2AACED88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lastRenderedPageBreak/>
              <w:t>68.8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CC8128" w14:textId="6205BDFD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66</w:t>
            </w:r>
          </w:p>
        </w:tc>
      </w:tr>
      <w:tr w:rsidR="00A654E4" w:rsidRPr="00A654E4" w14:paraId="33152831" w14:textId="77777777" w:rsidTr="00DB5F57">
        <w:trPr>
          <w:jc w:val="center"/>
        </w:trPr>
        <w:tc>
          <w:tcPr>
            <w:tcW w:w="5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5BF47D" w14:textId="34184503" w:rsidR="00A654E4" w:rsidRPr="00A654E4" w:rsidRDefault="00A654E4" w:rsidP="00DB5F57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4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BF21F3" w14:textId="34C24B57" w:rsidR="00A654E4" w:rsidRPr="00A654E4" w:rsidRDefault="00A654E4" w:rsidP="00DB5F57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862625" w14:textId="1EF7F785" w:rsidR="00A654E4" w:rsidRPr="00A654E4" w:rsidRDefault="00A654E4" w:rsidP="00DB5F57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11-hydroxy-sec-o-beta-d-glucosylhamaudol_qt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721C22" w14:textId="793126D4" w:rsidR="00A654E4" w:rsidRPr="00A654E4" w:rsidRDefault="00A654E4" w:rsidP="00DB5F57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0.24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ADEACB" w14:textId="1A046C4D" w:rsidR="00A654E4" w:rsidRPr="00A654E4" w:rsidRDefault="00A654E4" w:rsidP="00DB5F57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6</w:t>
            </w:r>
          </w:p>
        </w:tc>
      </w:tr>
      <w:tr w:rsidR="00A654E4" w:rsidRPr="00A654E4" w14:paraId="3AC1A15D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AD5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2F7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8C9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nomal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9A8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9.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EC9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65</w:t>
            </w:r>
          </w:p>
        </w:tc>
      </w:tr>
      <w:tr w:rsidR="00A654E4" w:rsidRPr="00A654E4" w14:paraId="432ECB8A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3E1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888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F8F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divaricataci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E59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86.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6F6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32</w:t>
            </w:r>
          </w:p>
        </w:tc>
      </w:tr>
      <w:tr w:rsidR="00A654E4" w:rsidRPr="00A654E4" w14:paraId="16B418A3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470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7000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855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divaricat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568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1.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B03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38</w:t>
            </w:r>
          </w:p>
        </w:tc>
      </w:tr>
      <w:tr w:rsidR="00A654E4" w:rsidRPr="00A654E4" w14:paraId="4BE45E22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DE1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C6A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24F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Ammid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4DA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4.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00C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2</w:t>
            </w:r>
          </w:p>
        </w:tc>
      </w:tr>
      <w:tr w:rsidR="00A654E4" w:rsidRPr="00A654E4" w14:paraId="674C16C6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0CA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2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356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0530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ledebouriell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BD5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2.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36E0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5</w:t>
            </w:r>
          </w:p>
        </w:tc>
      </w:tr>
      <w:tr w:rsidR="00A654E4" w:rsidRPr="00A654E4" w14:paraId="21DA84DF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9D3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424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168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helloptor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FB3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3.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E2A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7</w:t>
            </w:r>
          </w:p>
        </w:tc>
      </w:tr>
      <w:tr w:rsidR="00A654E4" w:rsidRPr="00A654E4" w14:paraId="4E06AC71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29F0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CE9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D1C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5-O-Methylvisammin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4F8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7.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043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4</w:t>
            </w:r>
          </w:p>
        </w:tc>
      </w:tr>
      <w:tr w:rsidR="00A654E4" w:rsidRPr="00A654E4" w14:paraId="4799F2ED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56C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B19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D3D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hellopter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746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0.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C3E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7</w:t>
            </w:r>
          </w:p>
        </w:tc>
      </w:tr>
      <w:tr w:rsidR="00A654E4" w:rsidRPr="00A654E4" w14:paraId="232BEB9C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3EC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E3A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 Citrus Reticulata 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C1A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itoster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EA8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6.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F69F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75</w:t>
            </w:r>
          </w:p>
        </w:tc>
      </w:tr>
      <w:tr w:rsidR="00A654E4" w:rsidRPr="00A654E4" w14:paraId="57F2C855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7BD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BB7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FF0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wogon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82D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0.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3185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2</w:t>
            </w:r>
          </w:p>
        </w:tc>
      </w:tr>
      <w:tr w:rsidR="00A654E4" w:rsidRPr="00A654E4" w14:paraId="2AA54876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390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745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 Paeoniae Radix Al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33A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beta-sitoster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65C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6.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9AE0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75</w:t>
            </w:r>
          </w:p>
        </w:tc>
      </w:tr>
      <w:tr w:rsidR="00A654E4" w:rsidRPr="00A654E4" w14:paraId="45D4E7D5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9C7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C45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3D82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Manden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8064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1.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3FD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19</w:t>
            </w:r>
          </w:p>
        </w:tc>
      </w:tr>
      <w:tr w:rsidR="00A654E4" w:rsidRPr="00A654E4" w14:paraId="6974A2BD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B03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2603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40D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isoimperator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6CC6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5.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9449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2</w:t>
            </w:r>
          </w:p>
        </w:tc>
      </w:tr>
      <w:tr w:rsidR="00A654E4" w:rsidRPr="00A654E4" w14:paraId="37B7D93E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0DE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C15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1A8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Prangenid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602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6.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66B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1</w:t>
            </w:r>
          </w:p>
        </w:tc>
      </w:tr>
      <w:tr w:rsidR="00A654E4" w:rsidRPr="00A654E4" w14:paraId="21A27643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FA0A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154C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B8E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methyl icosa-11,14-dienoat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943E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9.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E0F1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22</w:t>
            </w:r>
          </w:p>
        </w:tc>
      </w:tr>
      <w:tr w:rsidR="00A654E4" w:rsidRPr="00A654E4" w14:paraId="0B5460DB" w14:textId="77777777" w:rsidTr="00DB5F57">
        <w:trPr>
          <w:jc w:val="center"/>
        </w:trPr>
        <w:tc>
          <w:tcPr>
            <w:tcW w:w="5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FB3B7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4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BE6958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Saposhnikoviae Radix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DC242B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Decursi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45F3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39.2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A663ED" w14:textId="77777777" w:rsidR="00A654E4" w:rsidRPr="00A654E4" w:rsidRDefault="00A654E4" w:rsidP="00606AC8">
            <w:pPr>
              <w:jc w:val="center"/>
              <w:rPr>
                <w:rFonts w:ascii="Times New Roman" w:hAnsi="Times New Roman"/>
              </w:rPr>
            </w:pPr>
            <w:r w:rsidRPr="00A654E4">
              <w:rPr>
                <w:rFonts w:ascii="Times New Roman" w:hAnsi="Times New Roman"/>
              </w:rPr>
              <w:t>0.38</w:t>
            </w:r>
          </w:p>
        </w:tc>
      </w:tr>
    </w:tbl>
    <w:p w14:paraId="2589CC14" w14:textId="77D873F0" w:rsidR="00A654E4" w:rsidRDefault="00A654E4" w:rsidP="00606AC8">
      <w:pPr>
        <w:pStyle w:val="a8"/>
        <w:jc w:val="center"/>
        <w:rPr>
          <w:rFonts w:ascii="Times New Roman" w:hAnsi="Times New Roman" w:cs="Times New Roman"/>
        </w:rPr>
      </w:pPr>
    </w:p>
    <w:p w14:paraId="4D069A0D" w14:textId="4EE6080C" w:rsidR="00812F2E" w:rsidRDefault="00812F2E">
      <w:pPr>
        <w:widowControl/>
        <w:jc w:val="left"/>
      </w:pPr>
      <w:r>
        <w:br w:type="page"/>
      </w:r>
    </w:p>
    <w:p w14:paraId="69CF940A" w14:textId="799A4F86" w:rsidR="00812F2E" w:rsidRPr="00245AF4" w:rsidRDefault="00245AF4" w:rsidP="00245AF4">
      <w:pPr>
        <w:spacing w:line="360" w:lineRule="auto"/>
        <w:jc w:val="center"/>
        <w:rPr>
          <w:rFonts w:ascii="Times New Roman" w:hAnsi="Times New Roman"/>
          <w:szCs w:val="21"/>
        </w:rPr>
      </w:pPr>
      <w:r w:rsidRPr="00D86128">
        <w:rPr>
          <w:rFonts w:ascii="Times New Roman" w:hAnsi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/>
          <w:b/>
          <w:bCs/>
          <w:szCs w:val="21"/>
        </w:rPr>
        <w:t>S</w:t>
      </w:r>
      <w:r w:rsidR="00606AC8">
        <w:rPr>
          <w:rFonts w:ascii="Times New Roman" w:hAnsi="Times New Roman"/>
          <w:b/>
          <w:bCs/>
          <w:szCs w:val="21"/>
        </w:rPr>
        <w:t>2</w:t>
      </w:r>
      <w:r w:rsidRPr="00D86128">
        <w:rPr>
          <w:rFonts w:ascii="Times New Roman" w:hAnsi="Times New Roman"/>
          <w:szCs w:val="21"/>
        </w:rPr>
        <w:t xml:space="preserve"> Secondary metabolic pathways and their corresponding indic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11"/>
        <w:gridCol w:w="951"/>
        <w:gridCol w:w="3109"/>
        <w:gridCol w:w="1035"/>
      </w:tblGrid>
      <w:tr w:rsidR="00812F2E" w:rsidRPr="00812F2E" w14:paraId="4BDE9A62" w14:textId="77777777" w:rsidTr="00B90C51">
        <w:trPr>
          <w:jc w:val="center"/>
        </w:trPr>
        <w:tc>
          <w:tcPr>
            <w:tcW w:w="3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65D13D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12F2E">
              <w:rPr>
                <w:rFonts w:ascii="Times New Roman" w:hAnsi="Times New Roman"/>
                <w:b/>
                <w:bCs/>
              </w:rPr>
              <w:t>Metabolic pathway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191BC6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12F2E">
              <w:rPr>
                <w:rFonts w:ascii="Times New Roman" w:hAnsi="Times New Roman"/>
                <w:b/>
                <w:bCs/>
              </w:rPr>
              <w:t>Symbol</w:t>
            </w:r>
          </w:p>
        </w:tc>
        <w:tc>
          <w:tcPr>
            <w:tcW w:w="3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4B7CA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12F2E">
              <w:rPr>
                <w:rFonts w:ascii="Times New Roman" w:hAnsi="Times New Roman"/>
                <w:b/>
                <w:bCs/>
              </w:rPr>
              <w:t>Metabolic pathway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F91671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12F2E">
              <w:rPr>
                <w:rFonts w:ascii="Times New Roman" w:hAnsi="Times New Roman"/>
                <w:b/>
                <w:bCs/>
              </w:rPr>
              <w:t>Symbol</w:t>
            </w:r>
          </w:p>
        </w:tc>
      </w:tr>
      <w:tr w:rsidR="00812F2E" w:rsidRPr="00812F2E" w14:paraId="54343170" w14:textId="77777777" w:rsidTr="00B90C51">
        <w:trPr>
          <w:jc w:val="center"/>
        </w:trPr>
        <w:tc>
          <w:tcPr>
            <w:tcW w:w="33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D58E5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Valine, leucine and isoleucine biosynthesis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C1A120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250</w:t>
            </w:r>
          </w:p>
        </w:tc>
        <w:tc>
          <w:tcPr>
            <w:tcW w:w="31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4F3174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Cysteine and methionine metabolism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28E709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270</w:t>
            </w:r>
          </w:p>
        </w:tc>
      </w:tr>
      <w:tr w:rsidR="00812F2E" w:rsidRPr="00812F2E" w14:paraId="2870AA29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888D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Valine, leucine and isoleucin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7486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29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F05B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Lysine biosynthe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84F5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300</w:t>
            </w:r>
          </w:p>
        </w:tc>
      </w:tr>
      <w:tr w:rsidR="00812F2E" w:rsidRPr="00812F2E" w14:paraId="6F74A6D3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A3D1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Histidin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2FE5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34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02AF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Phenylalanine, tyrosine and tryptophan biosynthe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F10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400</w:t>
            </w:r>
          </w:p>
        </w:tc>
      </w:tr>
      <w:tr w:rsidR="00812F2E" w:rsidRPr="00812F2E" w14:paraId="09EA4027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E955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Streptomyci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4550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52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C2F6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Citrate cycle (TCA cycl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3A58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020</w:t>
            </w:r>
          </w:p>
        </w:tc>
      </w:tr>
      <w:tr w:rsidR="00812F2E" w:rsidRPr="00812F2E" w14:paraId="737F4D0B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C725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Pentose phosphate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D260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03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712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Pyruvate 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1166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620</w:t>
            </w:r>
          </w:p>
        </w:tc>
      </w:tr>
      <w:tr w:rsidR="00812F2E" w:rsidRPr="00812F2E" w14:paraId="6AA39374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9AC6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C5-Branched dibasic acid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A0D5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66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CB7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Carbon fixation in photosynthetic organism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938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710</w:t>
            </w:r>
          </w:p>
        </w:tc>
      </w:tr>
      <w:tr w:rsidR="00812F2E" w:rsidRPr="00812F2E" w14:paraId="3119E574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AFF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Carbon fixation pathways in prokaryot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927C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72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6209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Lipopolysaccharide biosynthe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B595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540</w:t>
            </w:r>
          </w:p>
        </w:tc>
      </w:tr>
      <w:tr w:rsidR="00812F2E" w:rsidRPr="00812F2E" w14:paraId="57B3FF5A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6231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Peptidoglyca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BD7A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55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DCB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Other glycan degrad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5760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511</w:t>
            </w:r>
          </w:p>
        </w:tc>
      </w:tr>
      <w:tr w:rsidR="00812F2E" w:rsidRPr="00812F2E" w14:paraId="4B7A6C94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0BD1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Fatty acid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2EE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06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8BC3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Thiamine 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94C0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730</w:t>
            </w:r>
          </w:p>
        </w:tc>
      </w:tr>
      <w:tr w:rsidR="00812F2E" w:rsidRPr="00812F2E" w14:paraId="165E6893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5A0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Pantothenate and CoA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DC4F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77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BDE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Biotin 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5240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780</w:t>
            </w:r>
          </w:p>
        </w:tc>
      </w:tr>
      <w:tr w:rsidR="00812F2E" w:rsidRPr="00812F2E" w14:paraId="7E5CC01D" w14:textId="77777777" w:rsidTr="00812F2E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84AD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Folat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C04E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79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59E9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One carbon pool by fol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16F0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670</w:t>
            </w:r>
          </w:p>
        </w:tc>
      </w:tr>
      <w:tr w:rsidR="00812F2E" w:rsidRPr="00812F2E" w14:paraId="3AE6D00C" w14:textId="77777777" w:rsidTr="00812F2E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0AF3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D-Glutamine and D-glutamate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F433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47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4642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D-Alanine 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2405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473</w:t>
            </w:r>
          </w:p>
        </w:tc>
      </w:tr>
      <w:tr w:rsidR="00812F2E" w:rsidRPr="00812F2E" w14:paraId="59409E46" w14:textId="77777777" w:rsidTr="00812F2E">
        <w:trPr>
          <w:jc w:val="center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3C7E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Terpenoid backbone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8955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090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80BB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Biosynthesis of ansamyci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73B4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1051</w:t>
            </w:r>
          </w:p>
        </w:tc>
      </w:tr>
      <w:tr w:rsidR="00812F2E" w:rsidRPr="00812F2E" w14:paraId="041A2E94" w14:textId="77777777" w:rsidTr="006C208B">
        <w:trPr>
          <w:jc w:val="center"/>
        </w:trPr>
        <w:tc>
          <w:tcPr>
            <w:tcW w:w="33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04D420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Biosynthesis of vancomycin group antibiotic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A8A4C" w14:textId="77777777" w:rsidR="00812F2E" w:rsidRPr="00812F2E" w:rsidRDefault="00812F2E" w:rsidP="00606AC8">
            <w:pPr>
              <w:jc w:val="center"/>
              <w:rPr>
                <w:rFonts w:ascii="Times New Roman" w:hAnsi="Times New Roman"/>
              </w:rPr>
            </w:pPr>
            <w:r w:rsidRPr="00812F2E">
              <w:rPr>
                <w:rFonts w:ascii="Times New Roman" w:hAnsi="Times New Roman"/>
              </w:rPr>
              <w:t>ko0105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841B4" w14:textId="77777777" w:rsidR="00812F2E" w:rsidRPr="00812F2E" w:rsidRDefault="00812F2E" w:rsidP="00812F2E">
            <w:pPr>
              <w:rPr>
                <w:rFonts w:ascii="Times New Roman" w:hAnsi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D63CA" w14:textId="77777777" w:rsidR="00812F2E" w:rsidRPr="00812F2E" w:rsidRDefault="00812F2E" w:rsidP="00812F2E">
            <w:pPr>
              <w:rPr>
                <w:rFonts w:ascii="Times New Roman" w:hAnsi="Times New Roman"/>
              </w:rPr>
            </w:pPr>
          </w:p>
        </w:tc>
      </w:tr>
    </w:tbl>
    <w:p w14:paraId="61BF8B14" w14:textId="5B6F421C" w:rsidR="00812F2E" w:rsidRPr="00812F2E" w:rsidRDefault="00812F2E" w:rsidP="00812F2E">
      <w:pPr>
        <w:pStyle w:val="a8"/>
        <w:rPr>
          <w:rFonts w:ascii="Times New Roman" w:hAnsi="Times New Roman" w:cs="Times New Roman"/>
        </w:rPr>
      </w:pPr>
    </w:p>
    <w:sectPr w:rsidR="00812F2E" w:rsidRPr="00812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5E7EE" w14:textId="77777777" w:rsidR="007E1979" w:rsidRDefault="007E1979" w:rsidP="00A654E4">
      <w:r>
        <w:separator/>
      </w:r>
    </w:p>
  </w:endnote>
  <w:endnote w:type="continuationSeparator" w:id="0">
    <w:p w14:paraId="791DB932" w14:textId="77777777" w:rsidR="007E1979" w:rsidRDefault="007E1979" w:rsidP="00A65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3562D" w14:textId="77777777" w:rsidR="007E1979" w:rsidRDefault="007E1979" w:rsidP="00A654E4">
      <w:r>
        <w:separator/>
      </w:r>
    </w:p>
  </w:footnote>
  <w:footnote w:type="continuationSeparator" w:id="0">
    <w:p w14:paraId="52A8E056" w14:textId="77777777" w:rsidR="007E1979" w:rsidRDefault="007E1979" w:rsidP="00A65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BE1C542-6B28-4127-9F82-7628D897F44B}"/>
    <w:docVar w:name="KY_MEDREF_VERSION" w:val="3"/>
  </w:docVars>
  <w:rsids>
    <w:rsidRoot w:val="00824EE2"/>
    <w:rsid w:val="00012B61"/>
    <w:rsid w:val="000C5ADF"/>
    <w:rsid w:val="00161DD9"/>
    <w:rsid w:val="001A2C6A"/>
    <w:rsid w:val="00235F0D"/>
    <w:rsid w:val="00245AF4"/>
    <w:rsid w:val="002D0711"/>
    <w:rsid w:val="00455E84"/>
    <w:rsid w:val="00474BA3"/>
    <w:rsid w:val="004958F5"/>
    <w:rsid w:val="004A2941"/>
    <w:rsid w:val="004F2ECD"/>
    <w:rsid w:val="0057515A"/>
    <w:rsid w:val="00606AC8"/>
    <w:rsid w:val="006A7101"/>
    <w:rsid w:val="007543A0"/>
    <w:rsid w:val="00755440"/>
    <w:rsid w:val="00791857"/>
    <w:rsid w:val="007D318A"/>
    <w:rsid w:val="007E1979"/>
    <w:rsid w:val="00812F2E"/>
    <w:rsid w:val="00824EE2"/>
    <w:rsid w:val="00874686"/>
    <w:rsid w:val="00892AB4"/>
    <w:rsid w:val="008958B8"/>
    <w:rsid w:val="008B1210"/>
    <w:rsid w:val="00902FDE"/>
    <w:rsid w:val="0094342D"/>
    <w:rsid w:val="00974411"/>
    <w:rsid w:val="0098688D"/>
    <w:rsid w:val="00A654E4"/>
    <w:rsid w:val="00B47222"/>
    <w:rsid w:val="00B90C51"/>
    <w:rsid w:val="00BF0E97"/>
    <w:rsid w:val="00C943AB"/>
    <w:rsid w:val="00D420A1"/>
    <w:rsid w:val="00DB5F57"/>
    <w:rsid w:val="00F914D5"/>
    <w:rsid w:val="00FF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D83DB"/>
  <w15:chartTrackingRefBased/>
  <w15:docId w15:val="{2AEE71EE-77CD-400E-9317-8DB88666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B121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4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4E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4E4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A65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654E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88</Words>
  <Characters>3353</Characters>
  <Application>Microsoft Office Word</Application>
  <DocSecurity>0</DocSecurity>
  <Lines>27</Lines>
  <Paragraphs>7</Paragraphs>
  <ScaleCrop>false</ScaleCrop>
  <Company>HP Inc.</Company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shy</dc:creator>
  <cp:keywords/>
  <dc:description/>
  <cp:lastModifiedBy>theshy</cp:lastModifiedBy>
  <cp:revision>13</cp:revision>
  <dcterms:created xsi:type="dcterms:W3CDTF">2025-09-16T02:40:00Z</dcterms:created>
  <dcterms:modified xsi:type="dcterms:W3CDTF">2025-09-17T01:58:00Z</dcterms:modified>
</cp:coreProperties>
</file>